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E67" w:rsidRPr="003101C5" w:rsidRDefault="00632267" w:rsidP="002C29FD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</w:t>
      </w:r>
      <w:r w:rsidR="00297E67" w:rsidRPr="003101C5">
        <w:rPr>
          <w:rFonts w:ascii="Times New Roman" w:hAnsi="Times New Roman" w:cs="Times New Roman"/>
          <w:lang w:val="en-US"/>
        </w:rPr>
        <w:t>able</w:t>
      </w:r>
      <w:r>
        <w:rPr>
          <w:rFonts w:ascii="Times New Roman" w:hAnsi="Times New Roman" w:cs="Times New Roman"/>
          <w:lang w:val="en-US"/>
        </w:rPr>
        <w:t xml:space="preserve"> 1</w:t>
      </w:r>
      <w:r w:rsidR="00297E67" w:rsidRPr="003101C5">
        <w:rPr>
          <w:rFonts w:ascii="Times New Roman" w:hAnsi="Times New Roman" w:cs="Times New Roman"/>
          <w:lang w:val="en-US"/>
        </w:rPr>
        <w:tab/>
        <w:t>Virulence factors detected by PCR or sequencing of single isolates and by metagenomics</w:t>
      </w:r>
      <w:bookmarkStart w:id="0" w:name="_GoBack"/>
      <w:bookmarkEnd w:id="0"/>
    </w:p>
    <w:tbl>
      <w:tblPr>
        <w:tblStyle w:val="TableGrid"/>
        <w:tblW w:w="10915" w:type="dxa"/>
        <w:tblInd w:w="-1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80"/>
        <w:gridCol w:w="1489"/>
        <w:gridCol w:w="992"/>
        <w:gridCol w:w="2977"/>
        <w:gridCol w:w="992"/>
        <w:gridCol w:w="3685"/>
      </w:tblGrid>
      <w:tr w:rsidR="002C29FD" w:rsidRPr="002C29FD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489" w:type="dxa"/>
          </w:tcPr>
          <w:p w:rsidR="003101C5" w:rsidRPr="003101C5" w:rsidRDefault="003101C5" w:rsidP="00887E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2C29FD" w:rsidP="002C29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rulence genes</w:t>
            </w:r>
            <w:r w:rsidR="003101C5" w:rsidRPr="003101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und</w:t>
            </w:r>
            <w:r w:rsidR="003101C5" w:rsidRPr="003101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y PCR*</w:t>
            </w:r>
          </w:p>
        </w:tc>
        <w:tc>
          <w:tcPr>
            <w:tcW w:w="2977" w:type="dxa"/>
          </w:tcPr>
          <w:p w:rsidR="003101C5" w:rsidRPr="003101C5" w:rsidRDefault="003101C5" w:rsidP="00297E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rulence genes found in isolate and metagenome</w:t>
            </w:r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ssing in </w:t>
            </w:r>
            <w:proofErr w:type="spellStart"/>
            <w:r w:rsidRPr="00310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</w:t>
            </w:r>
            <w:proofErr w:type="spellEnd"/>
          </w:p>
        </w:tc>
        <w:tc>
          <w:tcPr>
            <w:tcW w:w="3685" w:type="dxa"/>
            <w:noWrap/>
            <w:hideMark/>
          </w:tcPr>
          <w:p w:rsidR="003101C5" w:rsidRPr="002C29FD" w:rsidRDefault="003101C5" w:rsidP="002C29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29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 in metagenome</w:t>
            </w:r>
            <w:r w:rsidR="002C29FD" w:rsidRPr="002C29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but found in isolate</w:t>
            </w: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02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A,ciaB,cdtA,flaB,cdtB,flaC,CdtC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dtC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03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dtB,flaB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flaC,flaA,cdtC,cdtA,ciaB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04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flaA,cdtC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ciaB,cdtA,cdtB,flaB,flaC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05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difficile</w:t>
            </w:r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tB,cdtA,tcdB,tcdA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106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difficile</w:t>
            </w:r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tB,tcdB,tcdA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tA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107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difficile</w:t>
            </w:r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dB,tcdA,cdtB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tA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_110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,stx1A</w:t>
            </w:r>
            <w:proofErr w:type="gram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,stx1B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stx1A</w:t>
            </w:r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stA</w:t>
            </w:r>
            <w:proofErr w:type="spellEnd"/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txB,stxA</w:t>
            </w:r>
            <w:proofErr w:type="spellEnd"/>
            <w:proofErr w:type="gram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26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S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nterica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H,invE,invG,invA,sseE,sseC,invJ,invB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seA,sseB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sseD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27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S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nterica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invG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J,invE,sseD,sseB,sseC,sseA,invA,sseE,invH,invB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28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S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nterica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invA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C,sseB,sseD,invE,invJ,invG,sseA,invB,invH,sseE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29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S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nterica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D,invJ,invE,sseC,sseB,invA,sseA,invG,invH,invB,sseE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30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,astA</w:t>
            </w:r>
            <w:proofErr w:type="spellEnd"/>
            <w:proofErr w:type="gramEnd"/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32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tx1A</w:t>
            </w: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tx1A</w:t>
            </w:r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tx1B,stxA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stxB</w:t>
            </w: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34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. difficile</w:t>
            </w:r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tcdB,tcdA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cdtB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dtA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36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. difficile</w:t>
            </w:r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tcdB,cdtA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tcdA,cdtB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38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flaB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dtB,cdtA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flaA,cdt</w:t>
            </w: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,ciaB,flaB,flaC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40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2C2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3101C5" w:rsidRPr="003101C5">
              <w:rPr>
                <w:rFonts w:ascii="Times New Roman" w:hAnsi="Times New Roman" w:cs="Times New Roman"/>
                <w:sz w:val="20"/>
                <w:szCs w:val="20"/>
              </w:rPr>
              <w:t>ae</w:t>
            </w:r>
            <w:proofErr w:type="spell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ltA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41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42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ltA,astA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eltB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43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Y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nterocolitica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inv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ystB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44</w:t>
            </w:r>
          </w:p>
        </w:tc>
        <w:tc>
          <w:tcPr>
            <w:tcW w:w="1489" w:type="dxa"/>
          </w:tcPr>
          <w:p w:rsidR="003101C5" w:rsidRPr="003101C5" w:rsidRDefault="003101C5" w:rsidP="0088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aH7.8,ipaH9.8,mxiA,virA,ipaB</w:t>
            </w:r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ipaD,ipaC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45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stA,eltA</w:t>
            </w:r>
            <w:proofErr w:type="spellEnd"/>
            <w:proofErr w:type="gram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ltB,astA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eltA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48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51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stA</w:t>
            </w:r>
            <w:proofErr w:type="spell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stA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,eltB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aggR</w:t>
            </w:r>
            <w:proofErr w:type="spellEnd"/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52</w:t>
            </w:r>
          </w:p>
        </w:tc>
        <w:tc>
          <w:tcPr>
            <w:tcW w:w="1489" w:type="dxa"/>
          </w:tcPr>
          <w:p w:rsidR="003101C5" w:rsidRPr="003101C5" w:rsidRDefault="003101C5" w:rsidP="0088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aH7.8,virA,ipaB,ipaH9.8,mxiA,ipaD</w:t>
            </w:r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ipaC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53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53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S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nterica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seB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D,invE,invJ,sseC,invA,invG,sseA,invB,invH,sseE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54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ggR</w:t>
            </w:r>
            <w:proofErr w:type="spell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ggR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,astA</w:t>
            </w:r>
            <w:proofErr w:type="spellEnd"/>
            <w:proofErr w:type="gramEnd"/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56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stA,eae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ta,aggR</w:t>
            </w:r>
            <w:proofErr w:type="spellEnd"/>
            <w:proofErr w:type="gramEnd"/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57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stA,eltA</w:t>
            </w:r>
            <w:proofErr w:type="spellEnd"/>
            <w:proofErr w:type="gram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stA,eltB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eltA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58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stA</w:t>
            </w:r>
            <w:proofErr w:type="spell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stA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59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992" w:type="dxa"/>
            <w:noWrap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astA,eltA</w:t>
            </w:r>
            <w:proofErr w:type="spellEnd"/>
            <w:proofErr w:type="gramEnd"/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ltB,astA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eltA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60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. difficile</w:t>
            </w:r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dtB,tcdA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tcdB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dtA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S_162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difficile</w:t>
            </w:r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dA,cdtB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tA,tcdB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164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difficile</w:t>
            </w:r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dB,tcdA,cdtB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tA</w:t>
            </w:r>
            <w:proofErr w:type="spellEnd"/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165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difficile</w:t>
            </w:r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tB,tcdB,cdtA,tcdA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29FD" w:rsidRPr="003101C5" w:rsidTr="002C29FD">
        <w:trPr>
          <w:trHeight w:val="315"/>
        </w:trPr>
        <w:tc>
          <w:tcPr>
            <w:tcW w:w="780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_166</w:t>
            </w:r>
          </w:p>
        </w:tc>
        <w:tc>
          <w:tcPr>
            <w:tcW w:w="1489" w:type="dxa"/>
          </w:tcPr>
          <w:p w:rsidR="003101C5" w:rsidRPr="003101C5" w:rsidRDefault="003101C5" w:rsidP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C. difficile</w:t>
            </w:r>
          </w:p>
        </w:tc>
        <w:tc>
          <w:tcPr>
            <w:tcW w:w="992" w:type="dxa"/>
            <w:noWrap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3101C5" w:rsidRPr="003101C5" w:rsidRDefault="003101C5" w:rsidP="0036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tcdA,cdtA</w:t>
            </w:r>
            <w:proofErr w:type="gramEnd"/>
            <w:r w:rsidRPr="003101C5">
              <w:rPr>
                <w:rFonts w:ascii="Times New Roman" w:hAnsi="Times New Roman" w:cs="Times New Roman"/>
                <w:sz w:val="20"/>
                <w:szCs w:val="20"/>
              </w:rPr>
              <w:t>,tcdB,cdtB</w:t>
            </w:r>
            <w:proofErr w:type="spellEnd"/>
          </w:p>
        </w:tc>
        <w:tc>
          <w:tcPr>
            <w:tcW w:w="992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noWrap/>
            <w:hideMark/>
          </w:tcPr>
          <w:p w:rsidR="003101C5" w:rsidRPr="003101C5" w:rsidRDefault="003101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97E67" w:rsidRPr="003101C5" w:rsidRDefault="00297E67">
      <w:pPr>
        <w:rPr>
          <w:rFonts w:ascii="Times New Roman" w:hAnsi="Times New Roman" w:cs="Times New Roman"/>
          <w:i/>
        </w:rPr>
      </w:pPr>
      <w:r w:rsidRPr="003101C5">
        <w:rPr>
          <w:rFonts w:ascii="Times New Roman" w:hAnsi="Times New Roman" w:cs="Times New Roman"/>
        </w:rPr>
        <w:t xml:space="preserve">*: </w:t>
      </w:r>
      <w:proofErr w:type="spellStart"/>
      <w:r w:rsidRPr="003101C5">
        <w:rPr>
          <w:rFonts w:ascii="Times New Roman" w:hAnsi="Times New Roman" w:cs="Times New Roman"/>
        </w:rPr>
        <w:t>only</w:t>
      </w:r>
      <w:proofErr w:type="spellEnd"/>
      <w:r w:rsidRPr="003101C5">
        <w:rPr>
          <w:rFonts w:ascii="Times New Roman" w:hAnsi="Times New Roman" w:cs="Times New Roman"/>
        </w:rPr>
        <w:t xml:space="preserve"> for </w:t>
      </w:r>
      <w:proofErr w:type="spellStart"/>
      <w:r w:rsidRPr="003101C5">
        <w:rPr>
          <w:rFonts w:ascii="Times New Roman" w:hAnsi="Times New Roman" w:cs="Times New Roman"/>
          <w:i/>
        </w:rPr>
        <w:t>Escherichia</w:t>
      </w:r>
      <w:proofErr w:type="spellEnd"/>
      <w:r w:rsidRPr="003101C5">
        <w:rPr>
          <w:rFonts w:ascii="Times New Roman" w:hAnsi="Times New Roman" w:cs="Times New Roman"/>
          <w:i/>
        </w:rPr>
        <w:t xml:space="preserve"> </w:t>
      </w:r>
      <w:proofErr w:type="spellStart"/>
      <w:r w:rsidRPr="003101C5">
        <w:rPr>
          <w:rFonts w:ascii="Times New Roman" w:hAnsi="Times New Roman" w:cs="Times New Roman"/>
          <w:i/>
        </w:rPr>
        <w:t>coli</w:t>
      </w:r>
      <w:proofErr w:type="spellEnd"/>
    </w:p>
    <w:p w:rsidR="00297E67" w:rsidRPr="003101C5" w:rsidRDefault="00297E67">
      <w:pPr>
        <w:rPr>
          <w:rFonts w:ascii="Times New Roman" w:hAnsi="Times New Roman" w:cs="Times New Roman"/>
          <w:i/>
        </w:rPr>
      </w:pPr>
    </w:p>
    <w:sectPr w:rsidR="00297E67" w:rsidRPr="003101C5" w:rsidSect="002C29FD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E67"/>
    <w:rsid w:val="00083B1C"/>
    <w:rsid w:val="00297E67"/>
    <w:rsid w:val="002C29FD"/>
    <w:rsid w:val="003101C5"/>
    <w:rsid w:val="00632267"/>
    <w:rsid w:val="0094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4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06</Words>
  <Characters>1717</Characters>
  <Application>Microsoft Office Word</Application>
  <DocSecurity>0</DocSecurity>
  <Lines>3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Møller Aarestrup</dc:creator>
  <cp:lastModifiedBy>Frank Møller Aarestrup</cp:lastModifiedBy>
  <cp:revision>1</cp:revision>
  <dcterms:created xsi:type="dcterms:W3CDTF">2016-12-14T12:33:00Z</dcterms:created>
  <dcterms:modified xsi:type="dcterms:W3CDTF">2016-12-14T13:14:00Z</dcterms:modified>
</cp:coreProperties>
</file>